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0D230" w14:textId="4E3CD214" w:rsidR="00977FE0" w:rsidRPr="001E0504" w:rsidRDefault="00922608">
      <w:pPr>
        <w:rPr>
          <w:rFonts w:ascii="Arial" w:hAnsi="Arial" w:cs="Arial"/>
          <w:b/>
          <w:bCs/>
        </w:rPr>
      </w:pPr>
      <w:r w:rsidRPr="001E0504">
        <w:rPr>
          <w:rFonts w:ascii="Arial" w:hAnsi="Arial" w:cs="Arial"/>
          <w:b/>
          <w:bCs/>
        </w:rPr>
        <w:t xml:space="preserve">S1. </w:t>
      </w:r>
      <w:r w:rsidR="00F010F3" w:rsidRPr="001E0504">
        <w:rPr>
          <w:rFonts w:ascii="Arial" w:hAnsi="Arial" w:cs="Arial"/>
          <w:b/>
          <w:bCs/>
        </w:rPr>
        <w:t>Appendix</w:t>
      </w:r>
      <w:r w:rsidR="00DA157B" w:rsidRPr="001E0504">
        <w:rPr>
          <w:rFonts w:ascii="Arial" w:hAnsi="Arial" w:cs="Arial"/>
          <w:b/>
          <w:bCs/>
        </w:rPr>
        <w:t>.</w:t>
      </w:r>
    </w:p>
    <w:p w14:paraId="6F4A6F6E" w14:textId="77777777" w:rsidR="009B696D" w:rsidRDefault="009B696D">
      <w:pPr>
        <w:rPr>
          <w:rFonts w:ascii="Arial" w:hAnsi="Arial" w:cs="Arial"/>
        </w:rPr>
      </w:pPr>
    </w:p>
    <w:p w14:paraId="04E6864A" w14:textId="77777777" w:rsidR="009B5914" w:rsidRPr="001748E2" w:rsidRDefault="009B5914">
      <w:pPr>
        <w:rPr>
          <w:rFonts w:ascii="Arial" w:hAnsi="Arial" w:cs="Arial"/>
        </w:rPr>
      </w:pPr>
    </w:p>
    <w:p w14:paraId="4F66FDB9" w14:textId="02E49C70" w:rsidR="00D86DDF" w:rsidRDefault="007B7AA5" w:rsidP="00082CE6">
      <w:pPr>
        <w:rPr>
          <w:rFonts w:ascii="Arial" w:hAnsi="Arial" w:cs="Arial"/>
        </w:rPr>
      </w:pPr>
      <w:r w:rsidRPr="001748E2">
        <w:rPr>
          <w:rFonts w:ascii="Arial" w:hAnsi="Arial" w:cs="Arial"/>
        </w:rPr>
        <w:t xml:space="preserve">Summary results of </w:t>
      </w:r>
      <w:r w:rsidR="005860AD" w:rsidRPr="001748E2">
        <w:rPr>
          <w:rFonts w:ascii="Arial" w:hAnsi="Arial" w:cs="Arial"/>
        </w:rPr>
        <w:t xml:space="preserve">inversed </w:t>
      </w:r>
      <w:r w:rsidRPr="001748E2">
        <w:rPr>
          <w:rFonts w:ascii="Arial" w:hAnsi="Arial" w:cs="Arial"/>
        </w:rPr>
        <w:t xml:space="preserve">parallel mediation models </w:t>
      </w:r>
      <w:r w:rsidR="005860AD" w:rsidRPr="001748E2">
        <w:rPr>
          <w:rFonts w:ascii="Arial" w:hAnsi="Arial" w:cs="Arial"/>
        </w:rPr>
        <w:t>with study findings</w:t>
      </w:r>
    </w:p>
    <w:p w14:paraId="05664D4C" w14:textId="77777777" w:rsidR="001748E2" w:rsidRPr="001748E2" w:rsidRDefault="001748E2" w:rsidP="00082CE6">
      <w:pPr>
        <w:rPr>
          <w:rFonts w:ascii="Arial" w:hAnsi="Arial" w:cs="Arial"/>
        </w:rPr>
      </w:pPr>
    </w:p>
    <w:p w14:paraId="7DA77A6E" w14:textId="356F48D5" w:rsidR="00F10271" w:rsidRPr="001748E2" w:rsidRDefault="00D86DDF">
      <w:pPr>
        <w:rPr>
          <w:rFonts w:ascii="Arial" w:hAnsi="Arial" w:cs="Arial"/>
          <w:lang w:val="en-US"/>
        </w:rPr>
      </w:pPr>
      <w:r w:rsidRPr="001748E2">
        <w:rPr>
          <w:rFonts w:ascii="Arial" w:hAnsi="Arial" w:cs="Arial"/>
          <w:lang w:val="en-US"/>
        </w:rPr>
        <w:t xml:space="preserve">Table </w:t>
      </w:r>
      <w:r w:rsidR="006C3BBF">
        <w:rPr>
          <w:rFonts w:ascii="Arial" w:hAnsi="Arial" w:cs="Arial"/>
          <w:lang w:val="en-US"/>
        </w:rPr>
        <w:t>A</w:t>
      </w:r>
      <w:r w:rsidRPr="001748E2">
        <w:rPr>
          <w:rFonts w:ascii="Arial" w:hAnsi="Arial" w:cs="Arial"/>
          <w:lang w:val="en-US"/>
        </w:rPr>
        <w:t xml:space="preserve">1 presents the mediating effects of </w:t>
      </w:r>
      <w:r w:rsidRPr="001748E2">
        <w:rPr>
          <w:rFonts w:ascii="Arial" w:hAnsi="Arial" w:cs="Arial"/>
        </w:rPr>
        <w:t>biobehavioural</w:t>
      </w:r>
      <w:r w:rsidRPr="001748E2">
        <w:rPr>
          <w:rFonts w:ascii="Arial" w:hAnsi="Arial" w:cs="Arial"/>
          <w:lang w:val="en-US"/>
        </w:rPr>
        <w:t xml:space="preserve"> reactivity and family health climate </w:t>
      </w:r>
      <w:r w:rsidR="002C4E4F">
        <w:rPr>
          <w:rFonts w:ascii="Arial" w:hAnsi="Arial" w:cs="Arial"/>
          <w:lang w:val="en-US"/>
        </w:rPr>
        <w:t>on</w:t>
      </w:r>
      <w:r w:rsidRPr="001748E2">
        <w:rPr>
          <w:rFonts w:ascii="Arial" w:hAnsi="Arial" w:cs="Arial"/>
          <w:lang w:val="en-US"/>
        </w:rPr>
        <w:t xml:space="preserve"> respective lifestyle </w:t>
      </w:r>
      <w:proofErr w:type="spellStart"/>
      <w:r w:rsidRPr="001748E2">
        <w:rPr>
          <w:rFonts w:ascii="Arial" w:hAnsi="Arial" w:cs="Arial"/>
          <w:lang w:val="en-US"/>
        </w:rPr>
        <w:t>behaviours</w:t>
      </w:r>
      <w:proofErr w:type="spellEnd"/>
      <w:r w:rsidRPr="001748E2">
        <w:rPr>
          <w:rFonts w:ascii="Arial" w:hAnsi="Arial" w:cs="Arial"/>
          <w:lang w:val="en-US"/>
        </w:rPr>
        <w:t xml:space="preserve"> </w:t>
      </w:r>
      <w:r w:rsidR="002C4E4F" w:rsidRPr="002C4E4F">
        <w:rPr>
          <w:rFonts w:ascii="Arial" w:hAnsi="Arial" w:cs="Arial"/>
          <w:lang w:val="en-US"/>
        </w:rPr>
        <w:t xml:space="preserve">as they relate to </w:t>
      </w:r>
      <w:r w:rsidR="002C4E4F" w:rsidRPr="00AE6C76">
        <w:rPr>
          <w:rFonts w:ascii="Arial" w:hAnsi="Arial" w:cs="Arial"/>
        </w:rPr>
        <w:t>family</w:t>
      </w:r>
      <w:r w:rsidR="002C4E4F" w:rsidRPr="002C4E4F">
        <w:rPr>
          <w:rFonts w:ascii="Arial" w:hAnsi="Arial" w:cs="Arial"/>
          <w:lang w:val="en-US"/>
        </w:rPr>
        <w:t xml:space="preserve"> resilience</w:t>
      </w:r>
      <w:r w:rsidRPr="001748E2">
        <w:rPr>
          <w:rFonts w:ascii="Arial" w:hAnsi="Arial" w:cs="Arial"/>
          <w:lang w:val="en-US"/>
        </w:rPr>
        <w:t xml:space="preserve">. The overall </w:t>
      </w:r>
      <w:r w:rsidR="000B658C" w:rsidRPr="001748E2">
        <w:rPr>
          <w:rFonts w:ascii="Arial" w:hAnsi="Arial" w:cs="Arial"/>
          <w:lang w:val="en-US"/>
        </w:rPr>
        <w:t xml:space="preserve">model fit </w:t>
      </w:r>
      <w:r w:rsidRPr="001748E2">
        <w:rPr>
          <w:rFonts w:ascii="Arial" w:hAnsi="Arial" w:cs="Arial"/>
          <w:lang w:val="en-US"/>
        </w:rPr>
        <w:t xml:space="preserve">indices for the </w:t>
      </w:r>
      <w:r w:rsidR="002C4E4F">
        <w:rPr>
          <w:rFonts w:ascii="Arial" w:hAnsi="Arial" w:cs="Arial"/>
          <w:lang w:val="en-US"/>
        </w:rPr>
        <w:t>inversed</w:t>
      </w:r>
      <w:r w:rsidRPr="001748E2">
        <w:rPr>
          <w:rFonts w:ascii="Arial" w:hAnsi="Arial" w:cs="Arial"/>
          <w:lang w:val="en-US"/>
        </w:rPr>
        <w:t xml:space="preserve"> parallel mediation models are shown in Table </w:t>
      </w:r>
      <w:r w:rsidR="006C3BBF">
        <w:rPr>
          <w:rFonts w:ascii="Arial" w:hAnsi="Arial" w:cs="Arial"/>
          <w:lang w:val="en-US"/>
        </w:rPr>
        <w:t>A</w:t>
      </w:r>
      <w:r w:rsidRPr="001748E2">
        <w:rPr>
          <w:rFonts w:ascii="Arial" w:hAnsi="Arial" w:cs="Arial"/>
          <w:lang w:val="en-US"/>
        </w:rPr>
        <w:t xml:space="preserve">2. </w:t>
      </w:r>
    </w:p>
    <w:p w14:paraId="29A228EB" w14:textId="77777777" w:rsidR="00F10271" w:rsidRPr="001748E2" w:rsidRDefault="00F10271">
      <w:pPr>
        <w:rPr>
          <w:rFonts w:ascii="Arial" w:hAnsi="Arial" w:cs="Arial"/>
          <w:lang w:val="en-US"/>
        </w:rPr>
      </w:pPr>
    </w:p>
    <w:p w14:paraId="15C01118" w14:textId="56460FA7" w:rsidR="00C131CC" w:rsidRDefault="003C1B82">
      <w:pPr>
        <w:rPr>
          <w:rFonts w:ascii="Arial" w:hAnsi="Arial" w:cs="Arial"/>
        </w:rPr>
      </w:pPr>
      <w:r w:rsidRPr="003C1B82">
        <w:rPr>
          <w:rFonts w:ascii="Arial" w:hAnsi="Arial" w:cs="Arial"/>
        </w:rPr>
        <w:t>The inversed models demonstrated mediation effects like those of the original models, except for sleep quality. Notably, these inversed models exhibited a poorer overall fit than the original hypothesized models.</w:t>
      </w:r>
    </w:p>
    <w:p w14:paraId="7A0AF286" w14:textId="77777777" w:rsidR="003C1B82" w:rsidRPr="001748E2" w:rsidRDefault="003C1B82">
      <w:pPr>
        <w:rPr>
          <w:rFonts w:ascii="Arial" w:hAnsi="Arial" w:cs="Arial"/>
          <w:i/>
          <w:iCs/>
        </w:rPr>
      </w:pPr>
    </w:p>
    <w:p w14:paraId="4F999E50" w14:textId="2BE5F75F" w:rsidR="009B696D" w:rsidRDefault="003C1B82">
      <w:pPr>
        <w:rPr>
          <w:rFonts w:ascii="Arial" w:hAnsi="Arial" w:cs="Arial"/>
        </w:rPr>
      </w:pPr>
      <w:r w:rsidRPr="003C1B82">
        <w:rPr>
          <w:rFonts w:ascii="Arial" w:hAnsi="Arial" w:cs="Arial"/>
        </w:rPr>
        <w:t xml:space="preserve">Both model types indicate bidirectional mediation effects of family health climate on diet quality and family resilience, as well as biobehavioural reactivity on sleep quality and family resilience. A significant new unidirectional mediation pathway was identified: family health climate on individual sleep quality affecting family resilience (β = -.069, </w:t>
      </w:r>
      <w:r w:rsidRPr="007D7127">
        <w:rPr>
          <w:rFonts w:ascii="Arial" w:hAnsi="Arial" w:cs="Arial"/>
          <w:i/>
          <w:iCs/>
        </w:rPr>
        <w:t>p</w:t>
      </w:r>
      <w:r w:rsidRPr="003C1B82">
        <w:rPr>
          <w:rFonts w:ascii="Arial" w:hAnsi="Arial" w:cs="Arial"/>
        </w:rPr>
        <w:t xml:space="preserve"> = .01), which contrasts with the non-significant indirect effect observed in the original model (</w:t>
      </w:r>
      <w:r w:rsidRPr="007D7127">
        <w:rPr>
          <w:rFonts w:ascii="Arial" w:hAnsi="Arial" w:cs="Arial"/>
          <w:i/>
          <w:iCs/>
        </w:rPr>
        <w:t>p</w:t>
      </w:r>
      <w:r w:rsidRPr="003C1B82">
        <w:rPr>
          <w:rFonts w:ascii="Arial" w:hAnsi="Arial" w:cs="Arial"/>
        </w:rPr>
        <w:t xml:space="preserve"> &gt; .05).</w:t>
      </w:r>
    </w:p>
    <w:p w14:paraId="59D369BE" w14:textId="77777777" w:rsidR="00710C8F" w:rsidRPr="001748E2" w:rsidRDefault="00710C8F">
      <w:pPr>
        <w:rPr>
          <w:rFonts w:ascii="Arial" w:hAnsi="Arial" w:cs="Arial"/>
        </w:rPr>
      </w:pPr>
    </w:p>
    <w:p w14:paraId="17B17277" w14:textId="77777777" w:rsidR="00EE7F5D" w:rsidRPr="001748E2" w:rsidRDefault="00EE7F5D">
      <w:pPr>
        <w:rPr>
          <w:rFonts w:ascii="Arial" w:hAnsi="Arial" w:cs="Arial"/>
        </w:rPr>
      </w:pPr>
    </w:p>
    <w:p w14:paraId="4404F817" w14:textId="72E21D3D" w:rsidR="00977FE0" w:rsidRPr="001748E2" w:rsidRDefault="00977FE0">
      <w:pPr>
        <w:rPr>
          <w:rFonts w:ascii="Arial" w:hAnsi="Arial" w:cs="Arial"/>
        </w:rPr>
      </w:pPr>
      <w:r w:rsidRPr="001748E2">
        <w:rPr>
          <w:rFonts w:ascii="Arial" w:hAnsi="Arial" w:cs="Arial"/>
        </w:rPr>
        <w:t xml:space="preserve">Table </w:t>
      </w:r>
      <w:r w:rsidR="006C3BBF">
        <w:rPr>
          <w:rFonts w:ascii="Arial" w:hAnsi="Arial" w:cs="Arial"/>
        </w:rPr>
        <w:t>A</w:t>
      </w:r>
      <w:r w:rsidRPr="001748E2">
        <w:rPr>
          <w:rFonts w:ascii="Arial" w:hAnsi="Arial" w:cs="Arial"/>
        </w:rPr>
        <w:t xml:space="preserve">1. Mediation effects of PHQ-ADS and FHC with family </w:t>
      </w:r>
      <w:r w:rsidR="00602D76" w:rsidRPr="001748E2">
        <w:rPr>
          <w:rFonts w:ascii="Arial" w:hAnsi="Arial" w:cs="Arial"/>
        </w:rPr>
        <w:t>resilience</w:t>
      </w:r>
      <w:r w:rsidR="00931717">
        <w:rPr>
          <w:rFonts w:ascii="Arial" w:hAnsi="Arial" w:cs="Arial"/>
        </w:rPr>
        <w:t>.</w:t>
      </w:r>
    </w:p>
    <w:tbl>
      <w:tblPr>
        <w:tblStyle w:val="TableGrid"/>
        <w:tblW w:w="91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2856"/>
        <w:gridCol w:w="997"/>
        <w:gridCol w:w="997"/>
        <w:gridCol w:w="996"/>
      </w:tblGrid>
      <w:tr w:rsidR="00396328" w:rsidRPr="001748E2" w14:paraId="3C39EE1D" w14:textId="77777777" w:rsidTr="00396328">
        <w:trPr>
          <w:trHeight w:val="63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14:paraId="36C74820" w14:textId="77777777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Model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1626B57D" w14:textId="77777777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Pat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4030B00" w14:textId="6AF919C0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  <w:color w:val="202124"/>
                <w:shd w:val="clear" w:color="auto" w:fill="FFFFFF"/>
              </w:rPr>
              <w:t>β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6C15D4C" w14:textId="35BA3603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SE 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BFFB7C6" w14:textId="77777777" w:rsidR="00396328" w:rsidRPr="001748E2" w:rsidRDefault="00396328" w:rsidP="00CB0890">
            <w:pPr>
              <w:rPr>
                <w:rFonts w:ascii="Arial" w:hAnsi="Arial" w:cs="Arial"/>
              </w:rPr>
            </w:pPr>
            <w:r w:rsidRPr="007D7127">
              <w:rPr>
                <w:rFonts w:ascii="Arial" w:hAnsi="Arial" w:cs="Arial"/>
                <w:i/>
                <w:iCs/>
              </w:rPr>
              <w:t>p</w:t>
            </w:r>
            <w:r w:rsidRPr="001748E2">
              <w:rPr>
                <w:rFonts w:ascii="Arial" w:hAnsi="Arial" w:cs="Arial"/>
              </w:rPr>
              <w:t>-value</w:t>
            </w:r>
          </w:p>
        </w:tc>
      </w:tr>
      <w:tr w:rsidR="00396328" w:rsidRPr="001748E2" w14:paraId="2C94793B" w14:textId="77777777" w:rsidTr="00396328">
        <w:trPr>
          <w:trHeight w:val="317"/>
        </w:trPr>
        <w:tc>
          <w:tcPr>
            <w:tcW w:w="3285" w:type="dxa"/>
            <w:vMerge w:val="restart"/>
            <w:tcBorders>
              <w:top w:val="single" w:sz="4" w:space="0" w:color="auto"/>
            </w:tcBorders>
            <w:vAlign w:val="center"/>
          </w:tcPr>
          <w:p w14:paraId="15709771" w14:textId="79C21FCB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Individual physical activity to family resilience</w:t>
            </w:r>
          </w:p>
          <w:p w14:paraId="7D0E24F5" w14:textId="4DB37D45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22ACB7A7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effect (c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1F7FD1F" w14:textId="0BFE1BEA" w:rsidR="00396328" w:rsidRPr="001748E2" w:rsidRDefault="00396328" w:rsidP="00AB7C0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94D04C4" w14:textId="175EFDEC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005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2E59511" w14:textId="0D772F4A" w:rsidR="00396328" w:rsidRPr="00F24B88" w:rsidRDefault="00396328" w:rsidP="00AB7C0F">
            <w:pPr>
              <w:pStyle w:val="HTMLPreformatted"/>
              <w:shd w:val="clear" w:color="auto" w:fill="FFFFFF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24B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.001</w:t>
            </w:r>
          </w:p>
        </w:tc>
      </w:tr>
      <w:tr w:rsidR="00396328" w:rsidRPr="001748E2" w14:paraId="0A8532F6" w14:textId="77777777" w:rsidTr="00396328">
        <w:trPr>
          <w:trHeight w:val="142"/>
        </w:trPr>
        <w:tc>
          <w:tcPr>
            <w:tcW w:w="3285" w:type="dxa"/>
            <w:vMerge/>
            <w:vAlign w:val="center"/>
          </w:tcPr>
          <w:p w14:paraId="56FB8DEB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0B806723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Direct effect (c’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E76B71A" w14:textId="044AC96B" w:rsidR="00396328" w:rsidRPr="001748E2" w:rsidRDefault="00396328" w:rsidP="009F56B0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6CE5911" w14:textId="11B66CC0" w:rsidR="00396328" w:rsidRPr="001748E2" w:rsidRDefault="00396328" w:rsidP="009F56B0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005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2315B38" w14:textId="6684929A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27</w:t>
            </w:r>
          </w:p>
        </w:tc>
      </w:tr>
      <w:tr w:rsidR="00396328" w:rsidRPr="001748E2" w14:paraId="470BE1F0" w14:textId="77777777" w:rsidTr="00396328">
        <w:trPr>
          <w:trHeight w:val="71"/>
        </w:trPr>
        <w:tc>
          <w:tcPr>
            <w:tcW w:w="3285" w:type="dxa"/>
            <w:vMerge/>
            <w:tcBorders>
              <w:bottom w:val="single" w:sz="4" w:space="0" w:color="auto"/>
            </w:tcBorders>
            <w:vAlign w:val="center"/>
          </w:tcPr>
          <w:p w14:paraId="3300C303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3F46140B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indirect effect (a x b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1FB00AF" w14:textId="2E81A039" w:rsidR="00396328" w:rsidRPr="001748E2" w:rsidRDefault="00396328" w:rsidP="00AB7C0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EAFC7EB" w14:textId="32400E5E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 003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89CEBB9" w14:textId="305DE6E0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457281EC" w14:textId="77777777" w:rsidTr="00396328">
        <w:trPr>
          <w:trHeight w:val="142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83D6" w14:textId="29CB0A87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25B985CE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M1 indirect effect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C1DA147" w14:textId="3DEC77BC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01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5E2DE29" w14:textId="1555EACE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001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2760A36" w14:textId="662F9793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56</w:t>
            </w:r>
          </w:p>
        </w:tc>
      </w:tr>
      <w:tr w:rsidR="00396328" w:rsidRPr="001748E2" w14:paraId="49A1B125" w14:textId="77777777" w:rsidTr="00396328">
        <w:trPr>
          <w:trHeight w:val="142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F1F70" w14:textId="6D5FA832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7495EA52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M2 indirect effect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0451712" w14:textId="6EC39FA9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E4DE805" w14:textId="37C0F35D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003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F30AE76" w14:textId="1D6EF3AC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3A839341" w14:textId="77777777" w:rsidTr="00396328">
        <w:trPr>
          <w:trHeight w:val="142"/>
        </w:trPr>
        <w:tc>
          <w:tcPr>
            <w:tcW w:w="3285" w:type="dxa"/>
            <w:vMerge w:val="restart"/>
            <w:tcBorders>
              <w:top w:val="single" w:sz="4" w:space="0" w:color="auto"/>
            </w:tcBorders>
            <w:vAlign w:val="center"/>
          </w:tcPr>
          <w:p w14:paraId="5B15AED5" w14:textId="565BD729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Individual diet quality to family resilience</w:t>
            </w:r>
          </w:p>
          <w:p w14:paraId="69E10BC6" w14:textId="34B57AAA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798DA86E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effect (c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C5C4D1A" w14:textId="61D0FCE5" w:rsidR="00396328" w:rsidRPr="001748E2" w:rsidRDefault="00396328" w:rsidP="00B104D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3DF20A8" w14:textId="5E740400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0063DF3" w14:textId="4486CE39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50921499" w14:textId="77777777" w:rsidTr="00396328">
        <w:trPr>
          <w:trHeight w:val="142"/>
        </w:trPr>
        <w:tc>
          <w:tcPr>
            <w:tcW w:w="3285" w:type="dxa"/>
            <w:vMerge/>
            <w:vAlign w:val="center"/>
          </w:tcPr>
          <w:p w14:paraId="64B507BE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0FF6E9C8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Direct effect (c’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294A25B" w14:textId="4E57241D" w:rsidR="00396328" w:rsidRPr="001748E2" w:rsidRDefault="00396328" w:rsidP="00B104D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713AD01" w14:textId="1C068E7A" w:rsidR="00396328" w:rsidRPr="001748E2" w:rsidRDefault="00396328" w:rsidP="00B104D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C291EDE" w14:textId="23CA6003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8</w:t>
            </w:r>
          </w:p>
        </w:tc>
      </w:tr>
      <w:tr w:rsidR="00396328" w:rsidRPr="001748E2" w14:paraId="4920D970" w14:textId="77777777" w:rsidTr="00396328">
        <w:trPr>
          <w:trHeight w:val="142"/>
        </w:trPr>
        <w:tc>
          <w:tcPr>
            <w:tcW w:w="3285" w:type="dxa"/>
            <w:vMerge/>
            <w:tcBorders>
              <w:bottom w:val="single" w:sz="4" w:space="0" w:color="auto"/>
            </w:tcBorders>
            <w:vAlign w:val="center"/>
          </w:tcPr>
          <w:p w14:paraId="0F2D056E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4D360A40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indirect effect (a x b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21C0BE2" w14:textId="79C5BF09" w:rsidR="00396328" w:rsidRPr="001748E2" w:rsidRDefault="00396328" w:rsidP="00B104D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525C47D" w14:textId="25D21375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DE5EF7A" w14:textId="02A23827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2E240339" w14:textId="77777777" w:rsidTr="00396328">
        <w:trPr>
          <w:trHeight w:val="142"/>
        </w:trPr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0C42676C" w14:textId="312FA2FA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A864385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M1 indirect effect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AA256CB" w14:textId="23607A7B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019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408ADA5" w14:textId="4900B165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05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D8B901A" w14:textId="5F2663AC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2</w:t>
            </w:r>
          </w:p>
        </w:tc>
      </w:tr>
      <w:tr w:rsidR="00396328" w:rsidRPr="001748E2" w14:paraId="644134C6" w14:textId="77777777" w:rsidTr="00396328">
        <w:trPr>
          <w:trHeight w:val="142"/>
        </w:trPr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369C6A04" w14:textId="0B8C14C9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299BD9CC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M2 indirect effec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2B0E74D" w14:textId="5C4A1835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863B5E4" w14:textId="0B196BAB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EA3FD82" w14:textId="2450E2AC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5D5AD62F" w14:textId="77777777" w:rsidTr="00396328">
        <w:trPr>
          <w:trHeight w:val="142"/>
        </w:trPr>
        <w:tc>
          <w:tcPr>
            <w:tcW w:w="3285" w:type="dxa"/>
            <w:vMerge w:val="restart"/>
            <w:tcBorders>
              <w:top w:val="single" w:sz="4" w:space="0" w:color="auto"/>
            </w:tcBorders>
            <w:vAlign w:val="center"/>
          </w:tcPr>
          <w:p w14:paraId="349273E3" w14:textId="35B4C48E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Individual sleep quality to family resilience</w:t>
            </w:r>
          </w:p>
          <w:p w14:paraId="71748AC7" w14:textId="651779EC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3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1EFCE0CB" w14:textId="3D805398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effect (c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49D0282" w14:textId="6F114964" w:rsidR="00396328" w:rsidRPr="001748E2" w:rsidRDefault="00396328" w:rsidP="0008654B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65C7E59" w14:textId="0741241B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B59C157" w14:textId="132FEB9B" w:rsidR="00396328" w:rsidRPr="00F24B88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24B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.001</w:t>
            </w:r>
            <w:r w:rsidR="00E61674" w:rsidRPr="00F24B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396328" w:rsidRPr="001748E2" w14:paraId="2FE9AB5B" w14:textId="77777777" w:rsidTr="00396328">
        <w:trPr>
          <w:trHeight w:val="142"/>
        </w:trPr>
        <w:tc>
          <w:tcPr>
            <w:tcW w:w="3285" w:type="dxa"/>
            <w:vMerge/>
            <w:vAlign w:val="center"/>
          </w:tcPr>
          <w:p w14:paraId="00D7B008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D88C60C" w14:textId="1E1EDC7D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Direct effect (c’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680DB23" w14:textId="44D04C3A" w:rsidR="00396328" w:rsidRPr="001748E2" w:rsidRDefault="00396328" w:rsidP="0008654B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1B31931" w14:textId="15318750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9F10F6C" w14:textId="7BD3D0B5" w:rsidR="00396328" w:rsidRPr="001748E2" w:rsidRDefault="00396328" w:rsidP="0008654B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79</w:t>
            </w:r>
          </w:p>
        </w:tc>
      </w:tr>
      <w:tr w:rsidR="00396328" w:rsidRPr="001748E2" w14:paraId="63ADF2C0" w14:textId="77777777" w:rsidTr="00396328">
        <w:trPr>
          <w:trHeight w:val="142"/>
        </w:trPr>
        <w:tc>
          <w:tcPr>
            <w:tcW w:w="3285" w:type="dxa"/>
            <w:vMerge/>
            <w:tcBorders>
              <w:bottom w:val="single" w:sz="4" w:space="0" w:color="auto"/>
            </w:tcBorders>
            <w:vAlign w:val="center"/>
          </w:tcPr>
          <w:p w14:paraId="325F851F" w14:textId="77777777" w:rsidR="00396328" w:rsidRPr="001748E2" w:rsidRDefault="00396328" w:rsidP="00CB0890">
            <w:pPr>
              <w:rPr>
                <w:rFonts w:ascii="Arial" w:hAnsi="Arial" w:cs="Arial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1582BF8B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otal indirect effect (a x b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2C95CA1" w14:textId="041FD09A" w:rsidR="00396328" w:rsidRPr="001748E2" w:rsidRDefault="00396328" w:rsidP="0008654B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FC9B973" w14:textId="2820B58C" w:rsidR="00396328" w:rsidRPr="001748E2" w:rsidRDefault="00396328" w:rsidP="00396328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40BD61" w14:textId="4E14A44C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603F0709" w14:textId="77777777" w:rsidTr="00396328">
        <w:trPr>
          <w:trHeight w:val="142"/>
        </w:trPr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234698A7" w14:textId="50AD3EC8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3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65AFD88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M1 indirect effect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FA6ED55" w14:textId="5D814534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-.1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46BDC4E" w14:textId="51F358EA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6A0C1FF" w14:textId="08EFD0DA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&lt;</w:t>
            </w:r>
            <w:r w:rsidR="00EA4562" w:rsidRPr="00F24B88">
              <w:rPr>
                <w:rFonts w:ascii="Arial" w:hAnsi="Arial" w:cs="Arial"/>
                <w:b/>
                <w:bCs/>
              </w:rPr>
              <w:t xml:space="preserve"> </w:t>
            </w:r>
            <w:r w:rsidRPr="00F24B88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396328" w:rsidRPr="001748E2" w14:paraId="1ABE08DD" w14:textId="77777777" w:rsidTr="00396328">
        <w:trPr>
          <w:trHeight w:val="142"/>
        </w:trPr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6CFDD555" w14:textId="214E55A6" w:rsidR="00396328" w:rsidRPr="001748E2" w:rsidRDefault="00396328" w:rsidP="00CB089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3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0EE21C0" w14:textId="77777777" w:rsidR="00396328" w:rsidRPr="001748E2" w:rsidRDefault="00396328" w:rsidP="00396328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M2 indirect effect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0BFC6F3" w14:textId="04B17775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-.069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324F101" w14:textId="41EBDE66" w:rsidR="00396328" w:rsidRPr="001748E2" w:rsidRDefault="00396328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.1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ABE89ED" w14:textId="03C24EEA" w:rsidR="00396328" w:rsidRPr="00F24B88" w:rsidRDefault="00396328" w:rsidP="00B766B4">
            <w:pPr>
              <w:rPr>
                <w:rFonts w:ascii="Arial" w:hAnsi="Arial" w:cs="Arial"/>
                <w:b/>
                <w:bCs/>
              </w:rPr>
            </w:pPr>
            <w:r w:rsidRPr="00F24B88">
              <w:rPr>
                <w:rFonts w:ascii="Arial" w:hAnsi="Arial" w:cs="Arial"/>
                <w:b/>
                <w:bCs/>
              </w:rPr>
              <w:t>.01</w:t>
            </w:r>
            <w:r w:rsidR="00B71234" w:rsidRPr="00F24B88">
              <w:rPr>
                <w:rFonts w:ascii="Arial" w:hAnsi="Arial" w:cs="Arial"/>
                <w:b/>
                <w:bCs/>
              </w:rPr>
              <w:t>1</w:t>
            </w:r>
          </w:p>
        </w:tc>
      </w:tr>
    </w:tbl>
    <w:p w14:paraId="6DCB0E4F" w14:textId="49647B3F" w:rsidR="009B696D" w:rsidRPr="001748E2" w:rsidRDefault="00DB66D0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>Note</w:t>
      </w:r>
      <w:r w:rsidR="007B0C34">
        <w:rPr>
          <w:rFonts w:ascii="Arial" w:hAnsi="Arial" w:cs="Arial"/>
          <w:color w:val="202124"/>
          <w:shd w:val="clear" w:color="auto" w:fill="FFFFFF"/>
        </w:rPr>
        <w:t>s</w:t>
      </w:r>
      <w:r>
        <w:rPr>
          <w:rFonts w:ascii="Arial" w:hAnsi="Arial" w:cs="Arial"/>
          <w:color w:val="202124"/>
          <w:shd w:val="clear" w:color="auto" w:fill="FFFFFF"/>
        </w:rPr>
        <w:t xml:space="preserve">. </w:t>
      </w:r>
      <w:r w:rsidR="006F35C2" w:rsidRPr="001748E2">
        <w:rPr>
          <w:rFonts w:ascii="Arial" w:hAnsi="Arial" w:cs="Arial"/>
          <w:color w:val="202124"/>
          <w:shd w:val="clear" w:color="auto" w:fill="FFFFFF"/>
        </w:rPr>
        <w:t>X = lifestyle behaviours; M1 = PHQ-ADS; M2 = FHC; Y = family resilience; β = standardised regression coefficient; SE B = bootstrap standard error</w:t>
      </w:r>
      <w:r w:rsidR="00113A20" w:rsidRPr="001748E2">
        <w:rPr>
          <w:rFonts w:ascii="Arial" w:hAnsi="Arial" w:cs="Arial"/>
          <w:color w:val="202124"/>
          <w:shd w:val="clear" w:color="auto" w:fill="FFFFFF"/>
        </w:rPr>
        <w:t>; M1|M2 = M1 and M2 as parallel mediators.</w:t>
      </w:r>
    </w:p>
    <w:p w14:paraId="233AD1AA" w14:textId="77777777" w:rsidR="009B696D" w:rsidRPr="001748E2" w:rsidRDefault="009B696D">
      <w:pPr>
        <w:rPr>
          <w:rFonts w:ascii="Arial" w:hAnsi="Arial" w:cs="Arial"/>
        </w:rPr>
      </w:pPr>
    </w:p>
    <w:p w14:paraId="274AB729" w14:textId="77777777" w:rsidR="00EE7F5D" w:rsidRPr="001748E2" w:rsidRDefault="00EE7F5D">
      <w:pPr>
        <w:rPr>
          <w:rFonts w:ascii="Arial" w:hAnsi="Arial" w:cs="Arial"/>
        </w:rPr>
      </w:pPr>
    </w:p>
    <w:p w14:paraId="599F70CA" w14:textId="77777777" w:rsidR="00EE7F5D" w:rsidRPr="001748E2" w:rsidRDefault="00EE7F5D">
      <w:pPr>
        <w:rPr>
          <w:rFonts w:ascii="Arial" w:hAnsi="Arial" w:cs="Arial"/>
        </w:rPr>
      </w:pPr>
    </w:p>
    <w:p w14:paraId="7E25D712" w14:textId="00502778" w:rsidR="00977FE0" w:rsidRPr="001748E2" w:rsidRDefault="00977FE0">
      <w:pPr>
        <w:rPr>
          <w:rFonts w:ascii="Arial" w:hAnsi="Arial" w:cs="Arial"/>
        </w:rPr>
      </w:pPr>
      <w:r w:rsidRPr="001748E2">
        <w:rPr>
          <w:rFonts w:ascii="Arial" w:hAnsi="Arial" w:cs="Arial"/>
        </w:rPr>
        <w:lastRenderedPageBreak/>
        <w:t xml:space="preserve">Table </w:t>
      </w:r>
      <w:r w:rsidR="006C3BBF">
        <w:rPr>
          <w:rFonts w:ascii="Arial" w:hAnsi="Arial" w:cs="Arial"/>
        </w:rPr>
        <w:t>A</w:t>
      </w:r>
      <w:r w:rsidRPr="001748E2">
        <w:rPr>
          <w:rFonts w:ascii="Arial" w:hAnsi="Arial" w:cs="Arial"/>
        </w:rPr>
        <w:t xml:space="preserve">2. </w:t>
      </w:r>
      <w:r w:rsidR="00D8755A" w:rsidRPr="001748E2">
        <w:rPr>
          <w:rFonts w:ascii="Arial" w:hAnsi="Arial" w:cs="Arial"/>
        </w:rPr>
        <w:t>Overall model fit indices</w:t>
      </w:r>
      <w:r w:rsidRPr="001748E2">
        <w:rPr>
          <w:rFonts w:ascii="Arial" w:hAnsi="Arial" w:cs="Arial"/>
        </w:rPr>
        <w:t xml:space="preserve"> for </w:t>
      </w:r>
      <w:r w:rsidR="00602D76" w:rsidRPr="001748E2">
        <w:rPr>
          <w:rFonts w:ascii="Arial" w:hAnsi="Arial" w:cs="Arial"/>
        </w:rPr>
        <w:t xml:space="preserve">inversed </w:t>
      </w:r>
      <w:r w:rsidRPr="001748E2">
        <w:rPr>
          <w:rFonts w:ascii="Arial" w:hAnsi="Arial" w:cs="Arial"/>
        </w:rPr>
        <w:t>parallel mediation models</w:t>
      </w:r>
      <w:r w:rsidR="00931717">
        <w:rPr>
          <w:rFonts w:ascii="Arial" w:hAnsi="Arial" w:cs="Arial"/>
        </w:rPr>
        <w:t>.</w:t>
      </w:r>
    </w:p>
    <w:tbl>
      <w:tblPr>
        <w:tblStyle w:val="TableGrid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151"/>
        <w:gridCol w:w="824"/>
        <w:gridCol w:w="850"/>
        <w:gridCol w:w="1134"/>
        <w:gridCol w:w="1001"/>
        <w:gridCol w:w="1102"/>
      </w:tblGrid>
      <w:tr w:rsidR="00977FE0" w:rsidRPr="001748E2" w14:paraId="2B787005" w14:textId="77777777" w:rsidTr="00EB76AB">
        <w:trPr>
          <w:trHeight w:val="290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0358EB76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Model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DC458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  <w:color w:val="282828"/>
                <w:shd w:val="clear" w:color="auto" w:fill="F7F7F7"/>
              </w:rPr>
              <w:t>χ</w:t>
            </w:r>
            <w:r w:rsidRPr="001748E2">
              <w:rPr>
                <w:rFonts w:ascii="Arial" w:hAnsi="Arial" w:cs="Arial"/>
                <w:color w:val="3E3D40"/>
                <w:shd w:val="clear" w:color="auto" w:fill="F7F7F7"/>
                <w:vertAlign w:val="superscript"/>
              </w:rPr>
              <w:t>2</w:t>
            </w:r>
            <w:r w:rsidRPr="001748E2">
              <w:rPr>
                <w:rFonts w:ascii="Arial" w:hAnsi="Arial" w:cs="Arial"/>
                <w:color w:val="282828"/>
                <w:shd w:val="clear" w:color="auto" w:fill="F7F7F7"/>
              </w:rPr>
              <w:t>/</w:t>
            </w:r>
            <w:proofErr w:type="spellStart"/>
            <w:r w:rsidRPr="001748E2">
              <w:rPr>
                <w:rFonts w:ascii="Arial" w:hAnsi="Arial" w:cs="Arial"/>
                <w:color w:val="282828"/>
                <w:shd w:val="clear" w:color="auto" w:fill="F7F7F7"/>
              </w:rPr>
              <w:t>df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3721978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47DE99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334A6E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RMSE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DBB364D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SRM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21F07BA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Overall model fit</w:t>
            </w:r>
          </w:p>
        </w:tc>
      </w:tr>
      <w:tr w:rsidR="00977FE0" w:rsidRPr="001748E2" w14:paraId="0ECBB64E" w14:textId="77777777" w:rsidTr="00EB76AB">
        <w:trPr>
          <w:trHeight w:val="290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0897343F" w14:textId="411825AA" w:rsidR="00977FE0" w:rsidRPr="001748E2" w:rsidRDefault="00977FE0" w:rsidP="00977FE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Individual physical activity to family </w:t>
            </w:r>
            <w:r w:rsidR="00602D76" w:rsidRPr="001748E2">
              <w:rPr>
                <w:rFonts w:ascii="Arial" w:hAnsi="Arial" w:cs="Arial"/>
              </w:rPr>
              <w:t>resilience</w:t>
            </w:r>
          </w:p>
          <w:p w14:paraId="0D32648E" w14:textId="68F299F0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1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148598D" w14:textId="0343F509" w:rsidR="00977FE0" w:rsidRPr="001748E2" w:rsidRDefault="00E13507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40.58/2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FA05861" w14:textId="611C0CEB" w:rsidR="00977FE0" w:rsidRPr="001748E2" w:rsidRDefault="00E13507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0.9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6B5921" w14:textId="0C288B7D" w:rsidR="00977FE0" w:rsidRPr="001748E2" w:rsidRDefault="00E13507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0.8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5F3F55" w14:textId="77777777" w:rsidR="00EB76AB" w:rsidRDefault="00E13507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0.040</w:t>
            </w:r>
            <w:r w:rsidR="00977FE0" w:rsidRPr="001748E2">
              <w:rPr>
                <w:rFonts w:ascii="Arial" w:hAnsi="Arial" w:cs="Arial"/>
              </w:rPr>
              <w:t xml:space="preserve"> </w:t>
            </w:r>
          </w:p>
          <w:p w14:paraId="7247234C" w14:textId="2864C82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(</w:t>
            </w:r>
            <w:r w:rsidRPr="00EB76AB">
              <w:rPr>
                <w:rFonts w:ascii="Arial" w:hAnsi="Arial" w:cs="Arial"/>
                <w:i/>
                <w:iCs/>
              </w:rPr>
              <w:t>p</w:t>
            </w:r>
            <w:r w:rsidR="00EB76AB">
              <w:rPr>
                <w:rFonts w:ascii="Arial" w:hAnsi="Arial" w:cs="Arial"/>
                <w:i/>
                <w:iCs/>
              </w:rPr>
              <w:t xml:space="preserve"> </w:t>
            </w:r>
            <w:r w:rsidR="00E13507" w:rsidRPr="001748E2">
              <w:rPr>
                <w:rFonts w:ascii="Arial" w:hAnsi="Arial" w:cs="Arial"/>
              </w:rPr>
              <w:t>&gt;</w:t>
            </w:r>
            <w:r w:rsidR="00EB76AB">
              <w:rPr>
                <w:rFonts w:ascii="Arial" w:hAnsi="Arial" w:cs="Arial"/>
              </w:rPr>
              <w:t xml:space="preserve"> </w:t>
            </w:r>
            <w:r w:rsidRPr="001748E2">
              <w:rPr>
                <w:rFonts w:ascii="Arial" w:hAnsi="Arial" w:cs="Arial"/>
              </w:rPr>
              <w:t>.05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E22126C" w14:textId="26AB1C02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0.0</w:t>
            </w:r>
            <w:r w:rsidR="000E731B" w:rsidRPr="001748E2">
              <w:rPr>
                <w:rFonts w:ascii="Arial" w:hAnsi="Arial" w:cs="Arial"/>
              </w:rPr>
              <w:t>2</w:t>
            </w:r>
            <w:r w:rsidR="00E13507" w:rsidRPr="001748E2">
              <w:rPr>
                <w:rFonts w:ascii="Arial" w:hAnsi="Arial" w:cs="Arial"/>
              </w:rPr>
              <w:t>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C297DCB" w14:textId="0D5E411C" w:rsidR="00977FE0" w:rsidRPr="001748E2" w:rsidRDefault="00E13507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Fair</w:t>
            </w:r>
          </w:p>
        </w:tc>
      </w:tr>
      <w:tr w:rsidR="00977FE0" w:rsidRPr="001748E2" w14:paraId="4C59945A" w14:textId="77777777" w:rsidTr="00EB76AB">
        <w:trPr>
          <w:trHeight w:val="275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2CB95BE0" w14:textId="174351BB" w:rsidR="00977FE0" w:rsidRPr="001748E2" w:rsidRDefault="00977FE0" w:rsidP="00977FE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Individual diet quality to family </w:t>
            </w:r>
            <w:r w:rsidR="00602D76" w:rsidRPr="001748E2">
              <w:rPr>
                <w:rFonts w:ascii="Arial" w:hAnsi="Arial" w:cs="Arial"/>
              </w:rPr>
              <w:t>resilience</w:t>
            </w:r>
          </w:p>
          <w:p w14:paraId="61E9B920" w14:textId="5E067BDC" w:rsidR="00977FE0" w:rsidRPr="001748E2" w:rsidRDefault="00977FE0" w:rsidP="00977FE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E6FED32" w14:textId="491B64E6" w:rsidR="00977FE0" w:rsidRPr="001748E2" w:rsidRDefault="00223C81" w:rsidP="00223C8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2.87</w:t>
            </w: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/2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6EB7893" w14:textId="3E1AB4AE" w:rsidR="00977FE0" w:rsidRPr="001748E2" w:rsidRDefault="00223C81" w:rsidP="00223C8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7D57FA" w14:textId="4DAD7FC1" w:rsidR="00977FE0" w:rsidRPr="001748E2" w:rsidRDefault="00223C81" w:rsidP="00223C8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B2700E" w14:textId="039D130A" w:rsidR="00223C81" w:rsidRPr="001748E2" w:rsidRDefault="00223C81" w:rsidP="00223C8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  <w:p w14:paraId="6DA4CA9D" w14:textId="5B1E06B6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(</w:t>
            </w:r>
            <w:r w:rsidRPr="00EB76AB">
              <w:rPr>
                <w:rFonts w:ascii="Arial" w:hAnsi="Arial" w:cs="Arial"/>
                <w:i/>
                <w:iCs/>
              </w:rPr>
              <w:t>p</w:t>
            </w:r>
            <w:r w:rsidR="00EB76AB">
              <w:rPr>
                <w:rFonts w:ascii="Arial" w:hAnsi="Arial" w:cs="Arial"/>
                <w:i/>
                <w:iCs/>
              </w:rPr>
              <w:t xml:space="preserve"> </w:t>
            </w:r>
            <w:r w:rsidRPr="001748E2">
              <w:rPr>
                <w:rFonts w:ascii="Arial" w:hAnsi="Arial" w:cs="Arial"/>
              </w:rPr>
              <w:t>&gt;</w:t>
            </w:r>
            <w:r w:rsidR="00EB76AB">
              <w:rPr>
                <w:rFonts w:ascii="Arial" w:hAnsi="Arial" w:cs="Arial"/>
              </w:rPr>
              <w:t xml:space="preserve"> </w:t>
            </w:r>
            <w:r w:rsidRPr="001748E2">
              <w:rPr>
                <w:rFonts w:ascii="Arial" w:hAnsi="Arial" w:cs="Arial"/>
              </w:rPr>
              <w:t>.05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5FDDD19" w14:textId="1EE4B27A" w:rsidR="00977FE0" w:rsidRPr="001748E2" w:rsidRDefault="00223C81" w:rsidP="00223C81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5717EFDB" w14:textId="6329FE80" w:rsidR="00977FE0" w:rsidRPr="001748E2" w:rsidRDefault="00324B85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Fair</w:t>
            </w:r>
          </w:p>
        </w:tc>
      </w:tr>
      <w:tr w:rsidR="00977FE0" w:rsidRPr="001748E2" w14:paraId="70DD778E" w14:textId="77777777" w:rsidTr="00EB76AB">
        <w:trPr>
          <w:trHeight w:val="290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6C473DDD" w14:textId="1D614C10" w:rsidR="00977FE0" w:rsidRPr="001748E2" w:rsidRDefault="00977FE0" w:rsidP="00977FE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Individual sleep quality to family </w:t>
            </w:r>
            <w:r w:rsidR="00602D76" w:rsidRPr="001748E2">
              <w:rPr>
                <w:rFonts w:ascii="Arial" w:hAnsi="Arial" w:cs="Arial"/>
              </w:rPr>
              <w:t>resilience</w:t>
            </w:r>
          </w:p>
          <w:p w14:paraId="5D1B4AEC" w14:textId="041D2B05" w:rsidR="00977FE0" w:rsidRPr="001748E2" w:rsidRDefault="00977FE0" w:rsidP="00977FE0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 xml:space="preserve">(X3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M1|M2 </w:t>
            </w:r>
            <w:r w:rsidRPr="001748E2">
              <w:rPr>
                <w:rFonts w:ascii="Arial" w:hAnsi="Arial" w:cs="Arial"/>
              </w:rPr>
              <w:sym w:font="Wingdings" w:char="F0E0"/>
            </w:r>
            <w:r w:rsidRPr="001748E2">
              <w:rPr>
                <w:rFonts w:ascii="Arial" w:hAnsi="Arial" w:cs="Arial"/>
              </w:rPr>
              <w:t xml:space="preserve"> Y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B162F00" w14:textId="353075DF" w:rsidR="00977FE0" w:rsidRPr="001748E2" w:rsidRDefault="00BB399D" w:rsidP="00291F4B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49.83</w:t>
            </w:r>
            <w:r w:rsidR="00977FE0" w:rsidRPr="001748E2">
              <w:rPr>
                <w:rFonts w:ascii="Arial" w:hAnsi="Arial" w:cs="Arial"/>
                <w:sz w:val="24"/>
                <w:szCs w:val="24"/>
              </w:rPr>
              <w:t>/25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4D73C9F" w14:textId="2D6FCEA5" w:rsidR="00186BDC" w:rsidRPr="001748E2" w:rsidRDefault="00186BDC" w:rsidP="00186BDC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  <w:p w14:paraId="1D160917" w14:textId="5AF3C4F1" w:rsidR="00977FE0" w:rsidRPr="001748E2" w:rsidRDefault="00977FE0" w:rsidP="00B766B4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B939D6" w14:textId="736587A3" w:rsidR="00186BDC" w:rsidRPr="001748E2" w:rsidRDefault="00186BDC" w:rsidP="00186BDC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  <w:p w14:paraId="71677505" w14:textId="63CCD2A0" w:rsidR="00977FE0" w:rsidRPr="001748E2" w:rsidRDefault="00977FE0" w:rsidP="00B766B4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8EBF23" w14:textId="5725D97A" w:rsidR="00186BDC" w:rsidRPr="001748E2" w:rsidRDefault="00186BDC" w:rsidP="00186BDC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748E2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  <w:r w:rsidR="00BB399D" w:rsidRPr="001748E2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  <w:p w14:paraId="29012D77" w14:textId="20649361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(</w:t>
            </w:r>
            <w:r w:rsidRPr="00EB76AB">
              <w:rPr>
                <w:rFonts w:ascii="Arial" w:hAnsi="Arial" w:cs="Arial"/>
                <w:i/>
                <w:iCs/>
              </w:rPr>
              <w:t>p</w:t>
            </w:r>
            <w:r w:rsidR="00EB76AB">
              <w:rPr>
                <w:rFonts w:ascii="Arial" w:hAnsi="Arial" w:cs="Arial"/>
                <w:i/>
                <w:iCs/>
              </w:rPr>
              <w:t xml:space="preserve"> </w:t>
            </w:r>
            <w:r w:rsidRPr="001748E2">
              <w:rPr>
                <w:rFonts w:ascii="Arial" w:hAnsi="Arial" w:cs="Arial"/>
              </w:rPr>
              <w:t>&gt;</w:t>
            </w:r>
            <w:r w:rsidR="00EB76AB">
              <w:rPr>
                <w:rFonts w:ascii="Arial" w:hAnsi="Arial" w:cs="Arial"/>
              </w:rPr>
              <w:t xml:space="preserve"> </w:t>
            </w:r>
            <w:r w:rsidRPr="001748E2">
              <w:rPr>
                <w:rFonts w:ascii="Arial" w:hAnsi="Arial" w:cs="Arial"/>
              </w:rPr>
              <w:t>.05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D39F065" w14:textId="77777777" w:rsidR="00977FE0" w:rsidRPr="001748E2" w:rsidRDefault="00977FE0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-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2C81514" w14:textId="2F93CE03" w:rsidR="00977FE0" w:rsidRPr="001748E2" w:rsidRDefault="00324B85" w:rsidP="00B766B4">
            <w:pPr>
              <w:rPr>
                <w:rFonts w:ascii="Arial" w:hAnsi="Arial" w:cs="Arial"/>
              </w:rPr>
            </w:pPr>
            <w:r w:rsidRPr="001748E2">
              <w:rPr>
                <w:rFonts w:ascii="Arial" w:hAnsi="Arial" w:cs="Arial"/>
              </w:rPr>
              <w:t>Fair</w:t>
            </w:r>
          </w:p>
        </w:tc>
      </w:tr>
    </w:tbl>
    <w:p w14:paraId="29497D4E" w14:textId="2ED8EF16" w:rsidR="00977FE0" w:rsidRPr="001748E2" w:rsidRDefault="00DB66D0">
      <w:pPr>
        <w:rPr>
          <w:rFonts w:ascii="Arial" w:hAnsi="Arial" w:cs="Arial"/>
        </w:rPr>
      </w:pPr>
      <w:r>
        <w:rPr>
          <w:rFonts w:ascii="Arial" w:hAnsi="Arial" w:cs="Arial"/>
          <w:color w:val="202124"/>
          <w:shd w:val="clear" w:color="auto" w:fill="FFFFFF"/>
        </w:rPr>
        <w:t>Note</w:t>
      </w:r>
      <w:r w:rsidR="007B0C34">
        <w:rPr>
          <w:rFonts w:ascii="Arial" w:hAnsi="Arial" w:cs="Arial"/>
          <w:color w:val="202124"/>
          <w:shd w:val="clear" w:color="auto" w:fill="FFFFFF"/>
        </w:rPr>
        <w:t>s</w:t>
      </w:r>
      <w:r>
        <w:rPr>
          <w:rFonts w:ascii="Arial" w:hAnsi="Arial" w:cs="Arial"/>
          <w:color w:val="202124"/>
          <w:shd w:val="clear" w:color="auto" w:fill="FFFFFF"/>
        </w:rPr>
        <w:t xml:space="preserve">. </w:t>
      </w:r>
      <w:r w:rsidR="006F35C2" w:rsidRPr="001748E2">
        <w:rPr>
          <w:rFonts w:ascii="Arial" w:hAnsi="Arial" w:cs="Arial"/>
          <w:color w:val="202124"/>
          <w:shd w:val="clear" w:color="auto" w:fill="FFFFFF"/>
        </w:rPr>
        <w:t>X = lifestyle behaviours; M1 = PHQ-ADS; M2 = FHC; Y = family resilienc</w:t>
      </w:r>
      <w:r w:rsidR="00B429F4" w:rsidRPr="001748E2">
        <w:rPr>
          <w:rFonts w:ascii="Arial" w:hAnsi="Arial" w:cs="Arial"/>
          <w:color w:val="202124"/>
          <w:shd w:val="clear" w:color="auto" w:fill="FFFFFF"/>
        </w:rPr>
        <w:t>e;</w:t>
      </w:r>
      <w:r w:rsidR="00B429F4" w:rsidRPr="001748E2">
        <w:rPr>
          <w:rFonts w:ascii="Arial" w:hAnsi="Arial" w:cs="Arial"/>
          <w:color w:val="282828"/>
          <w:shd w:val="clear" w:color="auto" w:fill="F7F7F7"/>
        </w:rPr>
        <w:t xml:space="preserve"> </w:t>
      </w:r>
      <w:r w:rsidR="00113A20" w:rsidRPr="001748E2">
        <w:rPr>
          <w:rFonts w:ascii="Arial" w:hAnsi="Arial" w:cs="Arial"/>
          <w:color w:val="202124"/>
          <w:shd w:val="clear" w:color="auto" w:fill="FFFFFF"/>
        </w:rPr>
        <w:t>M1|M2 = M1 and M2 as parallel mediators.</w:t>
      </w:r>
    </w:p>
    <w:sectPr w:rsidR="00977FE0" w:rsidRPr="00174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F93"/>
    <w:rsid w:val="000259AF"/>
    <w:rsid w:val="00081A5D"/>
    <w:rsid w:val="00082CE6"/>
    <w:rsid w:val="0008654B"/>
    <w:rsid w:val="000B658C"/>
    <w:rsid w:val="000D2A04"/>
    <w:rsid w:val="000E731B"/>
    <w:rsid w:val="000E7C5C"/>
    <w:rsid w:val="001017FE"/>
    <w:rsid w:val="00113A20"/>
    <w:rsid w:val="00170578"/>
    <w:rsid w:val="001748E2"/>
    <w:rsid w:val="00174F93"/>
    <w:rsid w:val="00186BDC"/>
    <w:rsid w:val="00190DE7"/>
    <w:rsid w:val="00196ABE"/>
    <w:rsid w:val="001B70F4"/>
    <w:rsid w:val="001B77FF"/>
    <w:rsid w:val="001E0504"/>
    <w:rsid w:val="001E4039"/>
    <w:rsid w:val="00223C81"/>
    <w:rsid w:val="00227411"/>
    <w:rsid w:val="002902ED"/>
    <w:rsid w:val="00291F4B"/>
    <w:rsid w:val="002C21C1"/>
    <w:rsid w:val="002C4E4F"/>
    <w:rsid w:val="00310C76"/>
    <w:rsid w:val="00324B85"/>
    <w:rsid w:val="00342638"/>
    <w:rsid w:val="00396328"/>
    <w:rsid w:val="003C1B82"/>
    <w:rsid w:val="00402640"/>
    <w:rsid w:val="004233BE"/>
    <w:rsid w:val="0046422A"/>
    <w:rsid w:val="00470E76"/>
    <w:rsid w:val="004B0619"/>
    <w:rsid w:val="00502FAE"/>
    <w:rsid w:val="00506B48"/>
    <w:rsid w:val="0051729A"/>
    <w:rsid w:val="00544F84"/>
    <w:rsid w:val="00555715"/>
    <w:rsid w:val="005860AD"/>
    <w:rsid w:val="005A3270"/>
    <w:rsid w:val="00602D76"/>
    <w:rsid w:val="00611670"/>
    <w:rsid w:val="0063522E"/>
    <w:rsid w:val="006455A7"/>
    <w:rsid w:val="00672A28"/>
    <w:rsid w:val="006B2181"/>
    <w:rsid w:val="006C3BBF"/>
    <w:rsid w:val="006F35C2"/>
    <w:rsid w:val="00710C8F"/>
    <w:rsid w:val="007223B5"/>
    <w:rsid w:val="007537E4"/>
    <w:rsid w:val="00765002"/>
    <w:rsid w:val="007B0C34"/>
    <w:rsid w:val="007B7AA5"/>
    <w:rsid w:val="007D7127"/>
    <w:rsid w:val="007E236A"/>
    <w:rsid w:val="00905178"/>
    <w:rsid w:val="00922608"/>
    <w:rsid w:val="00931717"/>
    <w:rsid w:val="0093205E"/>
    <w:rsid w:val="009327C9"/>
    <w:rsid w:val="00977FE0"/>
    <w:rsid w:val="009B5914"/>
    <w:rsid w:val="009B5F69"/>
    <w:rsid w:val="009B696D"/>
    <w:rsid w:val="009F56B0"/>
    <w:rsid w:val="00A13E48"/>
    <w:rsid w:val="00A70904"/>
    <w:rsid w:val="00A860EF"/>
    <w:rsid w:val="00AB7C0F"/>
    <w:rsid w:val="00AD5A23"/>
    <w:rsid w:val="00AE6C76"/>
    <w:rsid w:val="00B07126"/>
    <w:rsid w:val="00B104DF"/>
    <w:rsid w:val="00B115D9"/>
    <w:rsid w:val="00B22DDD"/>
    <w:rsid w:val="00B429F4"/>
    <w:rsid w:val="00B459E9"/>
    <w:rsid w:val="00B71234"/>
    <w:rsid w:val="00B75517"/>
    <w:rsid w:val="00BB177C"/>
    <w:rsid w:val="00BB399D"/>
    <w:rsid w:val="00BE4308"/>
    <w:rsid w:val="00BF0321"/>
    <w:rsid w:val="00C05C00"/>
    <w:rsid w:val="00C131CC"/>
    <w:rsid w:val="00C251C8"/>
    <w:rsid w:val="00C33C8D"/>
    <w:rsid w:val="00C70AEE"/>
    <w:rsid w:val="00C84866"/>
    <w:rsid w:val="00CA35CC"/>
    <w:rsid w:val="00CB0890"/>
    <w:rsid w:val="00CC1775"/>
    <w:rsid w:val="00CD707D"/>
    <w:rsid w:val="00CF4FAA"/>
    <w:rsid w:val="00D30EA9"/>
    <w:rsid w:val="00D651EA"/>
    <w:rsid w:val="00D86DDF"/>
    <w:rsid w:val="00D8755A"/>
    <w:rsid w:val="00DA157B"/>
    <w:rsid w:val="00DB66D0"/>
    <w:rsid w:val="00DE1DFA"/>
    <w:rsid w:val="00E060F7"/>
    <w:rsid w:val="00E13507"/>
    <w:rsid w:val="00E17EF1"/>
    <w:rsid w:val="00E252D5"/>
    <w:rsid w:val="00E61674"/>
    <w:rsid w:val="00EA4562"/>
    <w:rsid w:val="00EA4663"/>
    <w:rsid w:val="00EB76AB"/>
    <w:rsid w:val="00EE1631"/>
    <w:rsid w:val="00EE7F5D"/>
    <w:rsid w:val="00F010F3"/>
    <w:rsid w:val="00F10271"/>
    <w:rsid w:val="00F24B88"/>
    <w:rsid w:val="00FD6135"/>
    <w:rsid w:val="00FE37FD"/>
    <w:rsid w:val="00FE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70280"/>
  <w15:chartTrackingRefBased/>
  <w15:docId w15:val="{D381E0BC-578D-3E44-917B-224CE054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F56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56B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E37F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83</Words>
  <Characters>2377</Characters>
  <Application>Microsoft Office Word</Application>
  <DocSecurity>0</DocSecurity>
  <Lines>7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hew</dc:creator>
  <cp:keywords/>
  <dc:description/>
  <cp:lastModifiedBy>Mary Chew</cp:lastModifiedBy>
  <cp:revision>54</cp:revision>
  <dcterms:created xsi:type="dcterms:W3CDTF">2023-08-15T09:07:00Z</dcterms:created>
  <dcterms:modified xsi:type="dcterms:W3CDTF">2025-01-09T01:19:00Z</dcterms:modified>
</cp:coreProperties>
</file>